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D6E3D" w14:textId="641F9090" w:rsidR="00C602D3" w:rsidRPr="001B08EE" w:rsidRDefault="00C602D3" w:rsidP="00C602D3">
      <w:pPr>
        <w:rPr>
          <w:rFonts w:ascii="Times New Roman" w:hAnsi="Times New Roman" w:cs="Times New Roman"/>
          <w:b/>
        </w:rPr>
      </w:pPr>
      <w:proofErr w:type="gramStart"/>
      <w:r w:rsidRPr="001B08EE">
        <w:rPr>
          <w:rFonts w:ascii="Times New Roman" w:hAnsi="Times New Roman" w:cs="Times New Roman"/>
          <w:b/>
        </w:rPr>
        <w:t>Additional File 3.</w:t>
      </w:r>
      <w:proofErr w:type="gramEnd"/>
      <w:r w:rsidRPr="001B08E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apacity to perform </w:t>
      </w:r>
      <w:proofErr w:type="spellStart"/>
      <w:r>
        <w:rPr>
          <w:rFonts w:ascii="Times New Roman" w:hAnsi="Times New Roman" w:cs="Times New Roman"/>
          <w:b/>
        </w:rPr>
        <w:t>BEmONC</w:t>
      </w:r>
      <w:proofErr w:type="spellEnd"/>
      <w:r>
        <w:rPr>
          <w:rFonts w:ascii="Times New Roman" w:hAnsi="Times New Roman" w:cs="Times New Roman"/>
          <w:b/>
        </w:rPr>
        <w:t xml:space="preserve"> signal function</w:t>
      </w:r>
      <w:r w:rsidR="00020C6E">
        <w:rPr>
          <w:rFonts w:ascii="Times New Roman" w:hAnsi="Times New Roman" w:cs="Times New Roman"/>
          <w:b/>
        </w:rPr>
        <w:t>s</w:t>
      </w:r>
      <w:r w:rsidR="003C2E4A">
        <w:rPr>
          <w:rFonts w:ascii="Times New Roman" w:hAnsi="Times New Roman" w:cs="Times New Roman"/>
          <w:b/>
        </w:rPr>
        <w:t xml:space="preserve"> and immediate newborn care </w:t>
      </w:r>
    </w:p>
    <w:p w14:paraId="0F9ACB04" w14:textId="5F661DD2" w:rsidR="00C602D3" w:rsidRPr="001B08EE" w:rsidRDefault="00C602D3" w:rsidP="00C602D3">
      <w:pPr>
        <w:rPr>
          <w:rFonts w:ascii="Times New Roman" w:hAnsi="Times New Roman" w:cs="Times New Roman"/>
          <w:i/>
        </w:rPr>
      </w:pPr>
      <w:r w:rsidRPr="001B08EE">
        <w:rPr>
          <w:rFonts w:ascii="Times New Roman" w:hAnsi="Times New Roman" w:cs="Times New Roman"/>
          <w:b/>
        </w:rPr>
        <w:t xml:space="preserve">Table </w:t>
      </w:r>
      <w:r w:rsidR="0057391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1B08EE">
        <w:rPr>
          <w:rFonts w:ascii="Times New Roman" w:hAnsi="Times New Roman" w:cs="Times New Roman"/>
          <w:b/>
        </w:rPr>
        <w:t xml:space="preserve">2. Availability of the medicines and supplies required to perform the </w:t>
      </w:r>
      <w:proofErr w:type="spellStart"/>
      <w:r w:rsidRPr="001B08EE">
        <w:rPr>
          <w:rFonts w:ascii="Times New Roman" w:hAnsi="Times New Roman" w:cs="Times New Roman"/>
          <w:b/>
        </w:rPr>
        <w:t>BEmONC</w:t>
      </w:r>
      <w:proofErr w:type="spellEnd"/>
      <w:r w:rsidRPr="001B08EE">
        <w:rPr>
          <w:rFonts w:ascii="Times New Roman" w:hAnsi="Times New Roman" w:cs="Times New Roman"/>
          <w:b/>
        </w:rPr>
        <w:t xml:space="preserve"> signal functions </w:t>
      </w:r>
    </w:p>
    <w:p w14:paraId="406B1C6A" w14:textId="77777777" w:rsidR="00C602D3" w:rsidRPr="00752DEB" w:rsidRDefault="00C602D3" w:rsidP="00C602D3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0"/>
        <w:gridCol w:w="1011"/>
        <w:gridCol w:w="34"/>
        <w:gridCol w:w="840"/>
        <w:gridCol w:w="873"/>
        <w:gridCol w:w="993"/>
        <w:gridCol w:w="870"/>
        <w:gridCol w:w="59"/>
      </w:tblGrid>
      <w:tr w:rsidR="00020C6E" w:rsidRPr="00752DEB" w14:paraId="426A0F41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82DEA2E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Medicines and Supplies to perform various </w:t>
            </w:r>
            <w:proofErr w:type="spellStart"/>
            <w:r w:rsidRPr="00752DEB">
              <w:rPr>
                <w:rFonts w:ascii="Times New Roman" w:hAnsi="Times New Roman" w:cs="Times New Roman"/>
                <w:b/>
              </w:rPr>
              <w:t>BEmONC</w:t>
            </w:r>
            <w:proofErr w:type="spellEnd"/>
            <w:r w:rsidRPr="00752DEB">
              <w:rPr>
                <w:rFonts w:ascii="Times New Roman" w:hAnsi="Times New Roman" w:cs="Times New Roman"/>
                <w:b/>
              </w:rPr>
              <w:t xml:space="preserve"> signal functions*</w:t>
            </w:r>
          </w:p>
        </w:tc>
        <w:tc>
          <w:tcPr>
            <w:tcW w:w="1011" w:type="dxa"/>
          </w:tcPr>
          <w:p w14:paraId="09456D1E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District Hospital</w:t>
            </w:r>
          </w:p>
          <w:p w14:paraId="3DCFD362" w14:textId="4777CAC6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(N=1) </w:t>
            </w:r>
          </w:p>
        </w:tc>
        <w:tc>
          <w:tcPr>
            <w:tcW w:w="874" w:type="dxa"/>
            <w:gridSpan w:val="2"/>
          </w:tcPr>
          <w:p w14:paraId="447DDCCC" w14:textId="5DCDDE23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PHCC</w:t>
            </w:r>
          </w:p>
          <w:p w14:paraId="2B8C6224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</w:p>
          <w:p w14:paraId="439DC55C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5)</w:t>
            </w:r>
          </w:p>
        </w:tc>
        <w:tc>
          <w:tcPr>
            <w:tcW w:w="873" w:type="dxa"/>
          </w:tcPr>
          <w:p w14:paraId="16A942CD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HP</w:t>
            </w:r>
          </w:p>
          <w:p w14:paraId="767466EB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</w:p>
          <w:p w14:paraId="6A9D4B44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16)</w:t>
            </w:r>
          </w:p>
        </w:tc>
        <w:tc>
          <w:tcPr>
            <w:tcW w:w="993" w:type="dxa"/>
          </w:tcPr>
          <w:p w14:paraId="2F5D6052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Private</w:t>
            </w:r>
          </w:p>
          <w:p w14:paraId="2C4503DB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</w:p>
          <w:p w14:paraId="6EB1A8C5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2)</w:t>
            </w:r>
          </w:p>
        </w:tc>
        <w:tc>
          <w:tcPr>
            <w:tcW w:w="870" w:type="dxa"/>
          </w:tcPr>
          <w:p w14:paraId="79A4923E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Total</w:t>
            </w:r>
          </w:p>
          <w:p w14:paraId="398B55C7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</w:p>
          <w:p w14:paraId="31667382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(N=24)</w:t>
            </w:r>
          </w:p>
        </w:tc>
      </w:tr>
      <w:tr w:rsidR="00020C6E" w:rsidRPr="00752DEB" w14:paraId="39E336E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9D7FFF6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  <w:bCs/>
              </w:rPr>
              <w:t xml:space="preserve">Medicine and supplies for common complications </w:t>
            </w:r>
          </w:p>
        </w:tc>
        <w:tc>
          <w:tcPr>
            <w:tcW w:w="1011" w:type="dxa"/>
          </w:tcPr>
          <w:p w14:paraId="7008FDF8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6E8367EA" w14:textId="68ED3B4E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2367D69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F75F34C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3DD545CA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0EB42772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CBDA0DE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 Syringes</w:t>
            </w:r>
          </w:p>
        </w:tc>
        <w:tc>
          <w:tcPr>
            <w:tcW w:w="1011" w:type="dxa"/>
            <w:vAlign w:val="bottom"/>
          </w:tcPr>
          <w:p w14:paraId="4803E35C" w14:textId="12EE3D2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71D14EE5" w14:textId="2403FCBF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05CC96C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14C07C2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1C4B457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7D4E888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3059EBA6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Needles </w:t>
            </w:r>
          </w:p>
        </w:tc>
        <w:tc>
          <w:tcPr>
            <w:tcW w:w="1011" w:type="dxa"/>
            <w:vAlign w:val="bottom"/>
          </w:tcPr>
          <w:p w14:paraId="2CCB82D6" w14:textId="58ABA5A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04B211BB" w14:textId="58360E3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3E5EDEE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589AA8B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3CC56F6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636D878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8D83D91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jectable oxytocin 1IU/mL</w:t>
            </w:r>
          </w:p>
        </w:tc>
        <w:tc>
          <w:tcPr>
            <w:tcW w:w="1011" w:type="dxa"/>
            <w:vAlign w:val="bottom"/>
          </w:tcPr>
          <w:p w14:paraId="09FAA644" w14:textId="4BFDE36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2ABEC935" w14:textId="16670A16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7439AE7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63E6547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20D340E6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03D6F35D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BF4326E" w14:textId="77777777" w:rsidR="00020C6E" w:rsidRPr="00752DEB" w:rsidRDefault="00020C6E" w:rsidP="00020C6E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travenous solutions</w:t>
            </w:r>
          </w:p>
        </w:tc>
        <w:tc>
          <w:tcPr>
            <w:tcW w:w="1011" w:type="dxa"/>
            <w:vAlign w:val="bottom"/>
          </w:tcPr>
          <w:p w14:paraId="16F56519" w14:textId="660914E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623FAC9B" w14:textId="6FC941FC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3FCD9FE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vAlign w:val="bottom"/>
          </w:tcPr>
          <w:p w14:paraId="4E7B785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79BA86E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418EB9AC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842F25A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V Cannula (1 set)</w:t>
            </w:r>
          </w:p>
        </w:tc>
        <w:tc>
          <w:tcPr>
            <w:tcW w:w="1011" w:type="dxa"/>
            <w:vAlign w:val="bottom"/>
          </w:tcPr>
          <w:p w14:paraId="70222126" w14:textId="05737D6C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6B58500B" w14:textId="5F342FFF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36039EA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43EAFCE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3D4CACD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1A0EBCFB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B75DCF8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</w:rPr>
              <w:t>Perinea/vaginal/cervical repair set</w:t>
            </w:r>
          </w:p>
        </w:tc>
        <w:tc>
          <w:tcPr>
            <w:tcW w:w="1011" w:type="dxa"/>
            <w:vAlign w:val="bottom"/>
          </w:tcPr>
          <w:p w14:paraId="1452A721" w14:textId="3A9F3EC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13AAD5A3" w14:textId="685EB50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</w:tcPr>
          <w:p w14:paraId="1BD282E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vAlign w:val="bottom"/>
          </w:tcPr>
          <w:p w14:paraId="75F432E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3C440F6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</w:t>
            </w:r>
          </w:p>
        </w:tc>
      </w:tr>
      <w:tr w:rsidR="00020C6E" w:rsidRPr="00752DEB" w14:paraId="176C6C06" w14:textId="77777777" w:rsidTr="00020C6E">
        <w:trPr>
          <w:gridAfter w:val="1"/>
          <w:wAfter w:w="59" w:type="dxa"/>
          <w:trHeight w:val="204"/>
        </w:trPr>
        <w:tc>
          <w:tcPr>
            <w:tcW w:w="4670" w:type="dxa"/>
          </w:tcPr>
          <w:p w14:paraId="42749A4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All meds &amp; supplies for common complications</w:t>
            </w:r>
          </w:p>
        </w:tc>
        <w:tc>
          <w:tcPr>
            <w:tcW w:w="1011" w:type="dxa"/>
            <w:vAlign w:val="bottom"/>
          </w:tcPr>
          <w:p w14:paraId="2585B0C1" w14:textId="0A370D2A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874" w:type="dxa"/>
            <w:gridSpan w:val="2"/>
          </w:tcPr>
          <w:p w14:paraId="0E4ED535" w14:textId="41E26691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73" w:type="dxa"/>
          </w:tcPr>
          <w:p w14:paraId="0156161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993" w:type="dxa"/>
            <w:vAlign w:val="bottom"/>
          </w:tcPr>
          <w:p w14:paraId="5E994C6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870" w:type="dxa"/>
            <w:vAlign w:val="bottom"/>
          </w:tcPr>
          <w:p w14:paraId="5D72C7E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7</w:t>
            </w:r>
          </w:p>
        </w:tc>
      </w:tr>
      <w:tr w:rsidR="00020C6E" w:rsidRPr="00752DEB" w14:paraId="58804A5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3578DA01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/>
                <w:bCs/>
              </w:rPr>
              <w:t>Medicine and supplies for serious complications</w:t>
            </w:r>
          </w:p>
        </w:tc>
        <w:tc>
          <w:tcPr>
            <w:tcW w:w="1011" w:type="dxa"/>
          </w:tcPr>
          <w:p w14:paraId="217B31B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78501833" w14:textId="14DA9B0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3BD537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136D3B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50C2B40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49CDFFB8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CAFCD35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jectable anticonvulsant (magnesium sulfate or</w:t>
            </w:r>
          </w:p>
          <w:p w14:paraId="0F60448C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diazepam)</w:t>
            </w:r>
          </w:p>
        </w:tc>
        <w:tc>
          <w:tcPr>
            <w:tcW w:w="1011" w:type="dxa"/>
          </w:tcPr>
          <w:p w14:paraId="64B0F092" w14:textId="7D00CDAF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7B325D9D" w14:textId="0E300EB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563E370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2BD3315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4C789A8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</w:tr>
      <w:tr w:rsidR="00020C6E" w:rsidRPr="00752DEB" w14:paraId="1EEFE89C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ED81047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jectable antibiotic (ampicillin or gentamicin)</w:t>
            </w:r>
          </w:p>
        </w:tc>
        <w:tc>
          <w:tcPr>
            <w:tcW w:w="1011" w:type="dxa"/>
          </w:tcPr>
          <w:p w14:paraId="61E5C47B" w14:textId="22DFB314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41F57D36" w14:textId="730A016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01D15F8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584B836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58A3CCA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</w:tr>
      <w:tr w:rsidR="00020C6E" w:rsidRPr="00752DEB" w14:paraId="78F5468C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4BB616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All serious complications supplies present</w:t>
            </w:r>
          </w:p>
        </w:tc>
        <w:tc>
          <w:tcPr>
            <w:tcW w:w="1011" w:type="dxa"/>
          </w:tcPr>
          <w:p w14:paraId="590EC6E6" w14:textId="7AE5CD8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5394266C" w14:textId="46AF95B3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7592E90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2003A68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1A4C376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</w:tr>
      <w:tr w:rsidR="00020C6E" w:rsidRPr="00752DEB" w14:paraId="317FCE9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4A05F8B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Assisted Delivery </w:t>
            </w:r>
          </w:p>
        </w:tc>
        <w:tc>
          <w:tcPr>
            <w:tcW w:w="1011" w:type="dxa"/>
          </w:tcPr>
          <w:p w14:paraId="0F7E9E5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477E4CE9" w14:textId="26F13B59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359526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BADF0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347617E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630E415E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0F243565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proofErr w:type="spellStart"/>
            <w:r w:rsidRPr="00752DEB">
              <w:rPr>
                <w:rFonts w:ascii="Times New Roman" w:hAnsi="Times New Roman" w:cs="Times New Roman"/>
              </w:rPr>
              <w:t>Ventouse</w:t>
            </w:r>
            <w:proofErr w:type="spellEnd"/>
            <w:r w:rsidRPr="00752DEB">
              <w:rPr>
                <w:rFonts w:ascii="Times New Roman" w:hAnsi="Times New Roman" w:cs="Times New Roman"/>
              </w:rPr>
              <w:t xml:space="preserve"> (Vacuum extractor manual or electrical) </w:t>
            </w:r>
          </w:p>
        </w:tc>
        <w:tc>
          <w:tcPr>
            <w:tcW w:w="1011" w:type="dxa"/>
          </w:tcPr>
          <w:p w14:paraId="5C90759F" w14:textId="5D0A5D8D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7B211750" w14:textId="078D8E1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</w:tcPr>
          <w:p w14:paraId="3F885E0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6D8C506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06CC34B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</w:tr>
      <w:tr w:rsidR="00020C6E" w:rsidRPr="00752DEB" w14:paraId="5DDEE23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34EE8F8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Percent Score for assisted delivery</w:t>
            </w:r>
          </w:p>
        </w:tc>
        <w:tc>
          <w:tcPr>
            <w:tcW w:w="1011" w:type="dxa"/>
          </w:tcPr>
          <w:p w14:paraId="0B55B490" w14:textId="71B3DC56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</w:tcPr>
          <w:p w14:paraId="3F05532F" w14:textId="2CFD453B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0%</w:t>
            </w:r>
          </w:p>
        </w:tc>
        <w:tc>
          <w:tcPr>
            <w:tcW w:w="873" w:type="dxa"/>
          </w:tcPr>
          <w:p w14:paraId="4A5518CD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8.8%</w:t>
            </w:r>
          </w:p>
        </w:tc>
        <w:tc>
          <w:tcPr>
            <w:tcW w:w="993" w:type="dxa"/>
          </w:tcPr>
          <w:p w14:paraId="3DA54B70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0%</w:t>
            </w:r>
          </w:p>
        </w:tc>
        <w:tc>
          <w:tcPr>
            <w:tcW w:w="870" w:type="dxa"/>
          </w:tcPr>
          <w:p w14:paraId="3C492A0C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4.2%</w:t>
            </w:r>
          </w:p>
        </w:tc>
      </w:tr>
      <w:tr w:rsidR="00020C6E" w:rsidRPr="00752DEB" w14:paraId="267AECBE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A98C88C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Removal of retained products of conception</w:t>
            </w:r>
          </w:p>
        </w:tc>
        <w:tc>
          <w:tcPr>
            <w:tcW w:w="1011" w:type="dxa"/>
          </w:tcPr>
          <w:p w14:paraId="087C11D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62526CA9" w14:textId="71FCC0C4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F1F8C6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85917D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434418D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42E6D6B1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4D904AC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Manual/electric vacuum aspirator or dilation and curettage kit</w:t>
            </w:r>
          </w:p>
        </w:tc>
        <w:tc>
          <w:tcPr>
            <w:tcW w:w="1011" w:type="dxa"/>
            <w:vAlign w:val="bottom"/>
          </w:tcPr>
          <w:p w14:paraId="214DDF10" w14:textId="1C18C196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2495178C" w14:textId="1AC56203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3" w:type="dxa"/>
            <w:vAlign w:val="bottom"/>
          </w:tcPr>
          <w:p w14:paraId="06B5204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vAlign w:val="bottom"/>
          </w:tcPr>
          <w:p w14:paraId="6DA39256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121B7868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</w:t>
            </w:r>
          </w:p>
        </w:tc>
      </w:tr>
      <w:tr w:rsidR="00020C6E" w:rsidRPr="00752DEB" w14:paraId="635761A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2CC724E3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Injectable oxytocin </w:t>
            </w:r>
          </w:p>
        </w:tc>
        <w:tc>
          <w:tcPr>
            <w:tcW w:w="1011" w:type="dxa"/>
            <w:vAlign w:val="bottom"/>
          </w:tcPr>
          <w:p w14:paraId="362D2539" w14:textId="7CC75228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6EDED11C" w14:textId="437337B6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7509054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761D24A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0E8A1BC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3C24FD19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2A491EE7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yringes and needles</w:t>
            </w:r>
          </w:p>
        </w:tc>
        <w:tc>
          <w:tcPr>
            <w:tcW w:w="1011" w:type="dxa"/>
            <w:vAlign w:val="bottom"/>
          </w:tcPr>
          <w:p w14:paraId="159F4343" w14:textId="05A7D15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52334D59" w14:textId="7CF9C8F4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152B297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33E2CE2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04A4AA46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32E26759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20E6E5D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lastRenderedPageBreak/>
              <w:t>Ringer's lactate, D5NS or NS infusion</w:t>
            </w:r>
          </w:p>
        </w:tc>
        <w:tc>
          <w:tcPr>
            <w:tcW w:w="1011" w:type="dxa"/>
            <w:vAlign w:val="bottom"/>
          </w:tcPr>
          <w:p w14:paraId="5E38E502" w14:textId="1217374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2EACCE29" w14:textId="19E41651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366DD5C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vAlign w:val="bottom"/>
          </w:tcPr>
          <w:p w14:paraId="2EAF402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09A5A61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02FD9033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32A39FB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 xml:space="preserve">Mean percent score for removal of retained products or conception </w:t>
            </w:r>
          </w:p>
        </w:tc>
        <w:tc>
          <w:tcPr>
            <w:tcW w:w="1011" w:type="dxa"/>
            <w:vAlign w:val="bottom"/>
          </w:tcPr>
          <w:p w14:paraId="3E1E2FBD" w14:textId="1FAF45A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</w:tcPr>
          <w:p w14:paraId="4A3410C4" w14:textId="47B677C9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4A7419C0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5%</w:t>
            </w:r>
          </w:p>
        </w:tc>
        <w:tc>
          <w:tcPr>
            <w:tcW w:w="873" w:type="dxa"/>
            <w:vAlign w:val="bottom"/>
          </w:tcPr>
          <w:p w14:paraId="630CBFD4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5%</w:t>
            </w:r>
          </w:p>
        </w:tc>
        <w:tc>
          <w:tcPr>
            <w:tcW w:w="993" w:type="dxa"/>
            <w:vAlign w:val="bottom"/>
          </w:tcPr>
          <w:p w14:paraId="7B280320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0" w:type="dxa"/>
            <w:vAlign w:val="bottom"/>
          </w:tcPr>
          <w:p w14:paraId="0DAEB90B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9.2%</w:t>
            </w:r>
          </w:p>
        </w:tc>
      </w:tr>
      <w:tr w:rsidR="00020C6E" w:rsidRPr="00752DEB" w14:paraId="2D17A44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491A6A7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Use of parenteral antibiotics for infection </w:t>
            </w:r>
          </w:p>
        </w:tc>
        <w:tc>
          <w:tcPr>
            <w:tcW w:w="1011" w:type="dxa"/>
          </w:tcPr>
          <w:p w14:paraId="33D7F09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72B3425D" w14:textId="271A37B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205D7A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2E206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4B2387A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3AE63A2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F0506E2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jectable ampicillin or gentamicin</w:t>
            </w:r>
          </w:p>
        </w:tc>
        <w:tc>
          <w:tcPr>
            <w:tcW w:w="1011" w:type="dxa"/>
          </w:tcPr>
          <w:p w14:paraId="1ACBE404" w14:textId="220FE26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7EE611EC" w14:textId="7E36E3B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5B4A747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526291B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2FD5DF5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</w:tr>
      <w:tr w:rsidR="00020C6E" w:rsidRPr="00752DEB" w14:paraId="1F4EC5DE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2D5144A1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yringes and needles</w:t>
            </w:r>
          </w:p>
        </w:tc>
        <w:tc>
          <w:tcPr>
            <w:tcW w:w="1011" w:type="dxa"/>
          </w:tcPr>
          <w:p w14:paraId="16BF903D" w14:textId="566C340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21C2AE41" w14:textId="1AF727D3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44A3BE5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58C906E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524795E8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22633708" w14:textId="77777777" w:rsidTr="00020C6E">
        <w:trPr>
          <w:gridAfter w:val="1"/>
          <w:wAfter w:w="59" w:type="dxa"/>
          <w:trHeight w:val="458"/>
        </w:trPr>
        <w:tc>
          <w:tcPr>
            <w:tcW w:w="4670" w:type="dxa"/>
          </w:tcPr>
          <w:p w14:paraId="2C098E4C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inger's lactate, D5NS or NS infusion</w:t>
            </w:r>
          </w:p>
        </w:tc>
        <w:tc>
          <w:tcPr>
            <w:tcW w:w="1011" w:type="dxa"/>
          </w:tcPr>
          <w:p w14:paraId="6A51A2E7" w14:textId="10149809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05A4B961" w14:textId="4E0D2BA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1B68617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0E6F8738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7A33702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687FBA42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342E8E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 xml:space="preserve">Mean percent score for parenteral antibiotics use </w:t>
            </w:r>
          </w:p>
        </w:tc>
        <w:tc>
          <w:tcPr>
            <w:tcW w:w="1011" w:type="dxa"/>
          </w:tcPr>
          <w:p w14:paraId="24D844BC" w14:textId="01193A2F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</w:tcPr>
          <w:p w14:paraId="48ECB157" w14:textId="58E358F3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6.7%</w:t>
            </w:r>
          </w:p>
        </w:tc>
        <w:tc>
          <w:tcPr>
            <w:tcW w:w="873" w:type="dxa"/>
          </w:tcPr>
          <w:p w14:paraId="3B5C39E3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3.4%</w:t>
            </w:r>
          </w:p>
        </w:tc>
        <w:tc>
          <w:tcPr>
            <w:tcW w:w="993" w:type="dxa"/>
          </w:tcPr>
          <w:p w14:paraId="5C2586CA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0" w:type="dxa"/>
          </w:tcPr>
          <w:p w14:paraId="6A58B75F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6.1%</w:t>
            </w:r>
          </w:p>
        </w:tc>
      </w:tr>
      <w:tr w:rsidR="00020C6E" w:rsidRPr="00752DEB" w14:paraId="7F49503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071974C2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b/>
                <w:bCs/>
              </w:rPr>
              <w:t>Use of parenteral oxytocic drugs</w:t>
            </w:r>
          </w:p>
        </w:tc>
        <w:tc>
          <w:tcPr>
            <w:tcW w:w="1011" w:type="dxa"/>
          </w:tcPr>
          <w:p w14:paraId="620177D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76A0F6D6" w14:textId="17D1ADB3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82A711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F4086C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20F2022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46F95001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3A96EA61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Injectable oxytocin </w:t>
            </w:r>
          </w:p>
        </w:tc>
        <w:tc>
          <w:tcPr>
            <w:tcW w:w="1011" w:type="dxa"/>
            <w:vAlign w:val="bottom"/>
          </w:tcPr>
          <w:p w14:paraId="120E34A1" w14:textId="3FD9D74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4AAA5F15" w14:textId="6D5FDF8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050E8C4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1A28965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1E58928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72EC7341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57F1AD7" w14:textId="77777777" w:rsidR="00020C6E" w:rsidRPr="00752DEB" w:rsidRDefault="00020C6E" w:rsidP="00020C6E">
            <w:pPr>
              <w:tabs>
                <w:tab w:val="left" w:pos="3329"/>
              </w:tabs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Syringes and needles </w:t>
            </w:r>
          </w:p>
        </w:tc>
        <w:tc>
          <w:tcPr>
            <w:tcW w:w="1011" w:type="dxa"/>
            <w:vAlign w:val="bottom"/>
          </w:tcPr>
          <w:p w14:paraId="63B758AD" w14:textId="2325374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58359A32" w14:textId="4605B32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1B69662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3581A969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03F541D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65AA3663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40E78C0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inger's lactate, D5NS or NS infusion</w:t>
            </w:r>
          </w:p>
        </w:tc>
        <w:tc>
          <w:tcPr>
            <w:tcW w:w="1011" w:type="dxa"/>
            <w:vAlign w:val="bottom"/>
          </w:tcPr>
          <w:p w14:paraId="0D83BE73" w14:textId="65C5AA34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6A3B4C91" w14:textId="0BD1DFCF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7FF5496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vAlign w:val="bottom"/>
          </w:tcPr>
          <w:p w14:paraId="000D5EB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57A8113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457960B8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DF55D0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Mean percent score for parenteral oxytocin use</w:t>
            </w:r>
          </w:p>
        </w:tc>
        <w:tc>
          <w:tcPr>
            <w:tcW w:w="1011" w:type="dxa"/>
            <w:vAlign w:val="bottom"/>
          </w:tcPr>
          <w:p w14:paraId="0B11EEAA" w14:textId="6B1F74D0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  <w:vAlign w:val="bottom"/>
          </w:tcPr>
          <w:p w14:paraId="58FE2F41" w14:textId="122E08BD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3" w:type="dxa"/>
            <w:vAlign w:val="bottom"/>
          </w:tcPr>
          <w:p w14:paraId="2A67B16C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93.8%</w:t>
            </w:r>
          </w:p>
        </w:tc>
        <w:tc>
          <w:tcPr>
            <w:tcW w:w="993" w:type="dxa"/>
            <w:vAlign w:val="bottom"/>
          </w:tcPr>
          <w:p w14:paraId="670E49C8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0" w:type="dxa"/>
            <w:vAlign w:val="bottom"/>
          </w:tcPr>
          <w:p w14:paraId="47B352B9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95.8%</w:t>
            </w:r>
          </w:p>
        </w:tc>
      </w:tr>
      <w:tr w:rsidR="00020C6E" w:rsidRPr="00752DEB" w14:paraId="509B9CC5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C8040B1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Use of parenteral anti-</w:t>
            </w:r>
            <w:proofErr w:type="spellStart"/>
            <w:r w:rsidRPr="00752DEB">
              <w:rPr>
                <w:rFonts w:ascii="Times New Roman" w:hAnsi="Times New Roman" w:cs="Times New Roman"/>
                <w:b/>
              </w:rPr>
              <w:t>convulsants</w:t>
            </w:r>
            <w:proofErr w:type="spellEnd"/>
            <w:r w:rsidRPr="00752DEB">
              <w:rPr>
                <w:rFonts w:ascii="Times New Roman" w:hAnsi="Times New Roman" w:cs="Times New Roman"/>
                <w:b/>
              </w:rPr>
              <w:t xml:space="preserve"> for PE/E</w:t>
            </w:r>
          </w:p>
        </w:tc>
        <w:tc>
          <w:tcPr>
            <w:tcW w:w="1011" w:type="dxa"/>
          </w:tcPr>
          <w:p w14:paraId="22C2429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3F3EBBF0" w14:textId="49FDA57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4BCC6C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922529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067BA5F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5685F121" w14:textId="77777777" w:rsidTr="00020C6E">
        <w:trPr>
          <w:gridAfter w:val="1"/>
          <w:wAfter w:w="59" w:type="dxa"/>
          <w:trHeight w:val="359"/>
        </w:trPr>
        <w:tc>
          <w:tcPr>
            <w:tcW w:w="4670" w:type="dxa"/>
          </w:tcPr>
          <w:p w14:paraId="7CDA24CD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Injectable magnesium sulfate </w:t>
            </w:r>
          </w:p>
        </w:tc>
        <w:tc>
          <w:tcPr>
            <w:tcW w:w="1011" w:type="dxa"/>
          </w:tcPr>
          <w:p w14:paraId="2D0DB1DB" w14:textId="30D14D4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57C2DA9C" w14:textId="11816BB5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6949828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4421C93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1EFFCDC6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</w:tr>
      <w:tr w:rsidR="00020C6E" w:rsidRPr="00752DEB" w14:paraId="6588C5EE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B8074C6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 Syringes and needles </w:t>
            </w:r>
          </w:p>
        </w:tc>
        <w:tc>
          <w:tcPr>
            <w:tcW w:w="1011" w:type="dxa"/>
          </w:tcPr>
          <w:p w14:paraId="4BCFFABF" w14:textId="688F084A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3A0CBE73" w14:textId="016CF3C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15F3189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2A04533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58CDAD9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441065EA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B1E3106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inger's lactate, D5NS or NS infusion</w:t>
            </w:r>
          </w:p>
        </w:tc>
        <w:tc>
          <w:tcPr>
            <w:tcW w:w="1011" w:type="dxa"/>
          </w:tcPr>
          <w:p w14:paraId="36F4647C" w14:textId="523DFB1D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</w:tcPr>
          <w:p w14:paraId="604B8CCB" w14:textId="04D33DB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4D652AE0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3D2AB92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2AFCECA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781BD372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44229D4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  <w:i/>
              </w:rPr>
              <w:t>Mean percent score for parenteral anti-</w:t>
            </w:r>
            <w:proofErr w:type="spellStart"/>
            <w:r w:rsidRPr="00752DEB">
              <w:rPr>
                <w:rFonts w:ascii="Times New Roman" w:hAnsi="Times New Roman" w:cs="Times New Roman"/>
                <w:i/>
              </w:rPr>
              <w:t>convulsant</w:t>
            </w:r>
            <w:r w:rsidRPr="00752DEB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011" w:type="dxa"/>
          </w:tcPr>
          <w:p w14:paraId="504DE881" w14:textId="2ED76785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</w:tcPr>
          <w:p w14:paraId="7EF8430B" w14:textId="58BFC74E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6.7%</w:t>
            </w:r>
          </w:p>
        </w:tc>
        <w:tc>
          <w:tcPr>
            <w:tcW w:w="873" w:type="dxa"/>
          </w:tcPr>
          <w:p w14:paraId="1530FB2E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1.3%</w:t>
            </w:r>
          </w:p>
        </w:tc>
        <w:tc>
          <w:tcPr>
            <w:tcW w:w="993" w:type="dxa"/>
          </w:tcPr>
          <w:p w14:paraId="1320C2B2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3.3%</w:t>
            </w:r>
          </w:p>
        </w:tc>
        <w:tc>
          <w:tcPr>
            <w:tcW w:w="870" w:type="dxa"/>
          </w:tcPr>
          <w:p w14:paraId="41EE901F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2%</w:t>
            </w:r>
          </w:p>
        </w:tc>
      </w:tr>
      <w:tr w:rsidR="00020C6E" w:rsidRPr="00752DEB" w14:paraId="01AE5E15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E8BA29D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Manual Removal of Placenta </w:t>
            </w:r>
          </w:p>
        </w:tc>
        <w:tc>
          <w:tcPr>
            <w:tcW w:w="1011" w:type="dxa"/>
          </w:tcPr>
          <w:p w14:paraId="69DCDDF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2DEA57F3" w14:textId="57DD8FA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23CC2D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00CA45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3204EAB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1536BCA8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95C040D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njectable ampicillin</w:t>
            </w:r>
          </w:p>
        </w:tc>
        <w:tc>
          <w:tcPr>
            <w:tcW w:w="1011" w:type="dxa"/>
          </w:tcPr>
          <w:p w14:paraId="22DD80A4" w14:textId="18AB26F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7A1437F2" w14:textId="593D61C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3" w:type="dxa"/>
            <w:vAlign w:val="bottom"/>
          </w:tcPr>
          <w:p w14:paraId="74B32BD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18A674F6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21AA16B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</w:tr>
      <w:tr w:rsidR="00020C6E" w:rsidRPr="00752DEB" w14:paraId="7E037A18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FF03FC3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Injectable oxytocin </w:t>
            </w:r>
          </w:p>
        </w:tc>
        <w:tc>
          <w:tcPr>
            <w:tcW w:w="1011" w:type="dxa"/>
          </w:tcPr>
          <w:p w14:paraId="67EC117D" w14:textId="7901CC48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6ECB07A9" w14:textId="269CC98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7DF1C6E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3F690E3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41FF664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7596302B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666FF5C9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yringes and needles</w:t>
            </w:r>
          </w:p>
        </w:tc>
        <w:tc>
          <w:tcPr>
            <w:tcW w:w="1011" w:type="dxa"/>
          </w:tcPr>
          <w:p w14:paraId="38206591" w14:textId="5506D31A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7034FEA7" w14:textId="6667D34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3C1A365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54A29FC2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5A5E7AB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</w:t>
            </w:r>
          </w:p>
        </w:tc>
      </w:tr>
      <w:tr w:rsidR="00020C6E" w:rsidRPr="00752DEB" w14:paraId="342F0F05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DC2C73A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inger's lactate, D5NS or NS infusion</w:t>
            </w:r>
          </w:p>
        </w:tc>
        <w:tc>
          <w:tcPr>
            <w:tcW w:w="1011" w:type="dxa"/>
          </w:tcPr>
          <w:p w14:paraId="6D6124E0" w14:textId="01DD6A7C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5461BB3C" w14:textId="4DE5364E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4458CB5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1D7E44B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3339318F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548034E5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0C60050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Mean percent score for MRP</w:t>
            </w:r>
          </w:p>
        </w:tc>
        <w:tc>
          <w:tcPr>
            <w:tcW w:w="1011" w:type="dxa"/>
          </w:tcPr>
          <w:p w14:paraId="583F1E2A" w14:textId="264AC8F3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4" w:type="dxa"/>
            <w:gridSpan w:val="2"/>
            <w:vAlign w:val="bottom"/>
          </w:tcPr>
          <w:p w14:paraId="5AAD27E5" w14:textId="42D09DB6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5%</w:t>
            </w:r>
          </w:p>
        </w:tc>
        <w:tc>
          <w:tcPr>
            <w:tcW w:w="873" w:type="dxa"/>
            <w:vAlign w:val="bottom"/>
          </w:tcPr>
          <w:p w14:paraId="3FE053EF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6%</w:t>
            </w:r>
          </w:p>
        </w:tc>
        <w:tc>
          <w:tcPr>
            <w:tcW w:w="993" w:type="dxa"/>
          </w:tcPr>
          <w:p w14:paraId="1C00C634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870" w:type="dxa"/>
            <w:vAlign w:val="bottom"/>
          </w:tcPr>
          <w:p w14:paraId="45046414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86.4%</w:t>
            </w:r>
          </w:p>
        </w:tc>
      </w:tr>
      <w:tr w:rsidR="00020C6E" w:rsidRPr="00752DEB" w14:paraId="353D75A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557A2908" w14:textId="77777777" w:rsidR="00020C6E" w:rsidRPr="00752DEB" w:rsidRDefault="00020C6E" w:rsidP="00020C6E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52DEB">
              <w:rPr>
                <w:rFonts w:ascii="Times New Roman" w:hAnsi="Times New Roman" w:cs="Times New Roman"/>
                <w:b/>
              </w:rPr>
              <w:t xml:space="preserve">Newborn resuscitation </w:t>
            </w:r>
          </w:p>
        </w:tc>
        <w:tc>
          <w:tcPr>
            <w:tcW w:w="1011" w:type="dxa"/>
          </w:tcPr>
          <w:p w14:paraId="10D805F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gridSpan w:val="2"/>
          </w:tcPr>
          <w:p w14:paraId="4A84EAB4" w14:textId="0875234D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82CCA37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9567D1E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04726FF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0C6E" w:rsidRPr="00752DEB" w14:paraId="0640E43E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1D64562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Bag/tube and mask (infant size)</w:t>
            </w:r>
          </w:p>
        </w:tc>
        <w:tc>
          <w:tcPr>
            <w:tcW w:w="1011" w:type="dxa"/>
            <w:vAlign w:val="bottom"/>
          </w:tcPr>
          <w:p w14:paraId="6C062C94" w14:textId="1E0BEB1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6430744D" w14:textId="4A6A5330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  <w:vAlign w:val="bottom"/>
          </w:tcPr>
          <w:p w14:paraId="31EA948D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  <w:vAlign w:val="bottom"/>
          </w:tcPr>
          <w:p w14:paraId="0F51B24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6AF9A521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</w:t>
            </w:r>
          </w:p>
        </w:tc>
      </w:tr>
      <w:tr w:rsidR="00020C6E" w:rsidRPr="00752DEB" w14:paraId="5F5352C0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0280DEBE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Foot suction or </w:t>
            </w:r>
            <w:proofErr w:type="spellStart"/>
            <w:r w:rsidRPr="00752DEB">
              <w:rPr>
                <w:rFonts w:ascii="Times New Roman" w:hAnsi="Times New Roman" w:cs="Times New Roman"/>
              </w:rPr>
              <w:t>delee</w:t>
            </w:r>
            <w:proofErr w:type="spellEnd"/>
            <w:r w:rsidRPr="00752DEB">
              <w:rPr>
                <w:rFonts w:ascii="Times New Roman" w:hAnsi="Times New Roman" w:cs="Times New Roman"/>
              </w:rPr>
              <w:t xml:space="preserve"> suction or electric suction‡</w:t>
            </w:r>
          </w:p>
        </w:tc>
        <w:tc>
          <w:tcPr>
            <w:tcW w:w="1011" w:type="dxa"/>
            <w:vAlign w:val="bottom"/>
          </w:tcPr>
          <w:p w14:paraId="62E20214" w14:textId="4A45E56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24EDC5B0" w14:textId="43E9294B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  <w:vAlign w:val="bottom"/>
          </w:tcPr>
          <w:p w14:paraId="50C5C04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vAlign w:val="bottom"/>
          </w:tcPr>
          <w:p w14:paraId="4D6EAF13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  <w:vAlign w:val="bottom"/>
          </w:tcPr>
          <w:p w14:paraId="572FC988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</w:t>
            </w:r>
          </w:p>
        </w:tc>
      </w:tr>
      <w:tr w:rsidR="00020C6E" w:rsidRPr="00752DEB" w14:paraId="7F37BB94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A9A829E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uction apparatus for use with catheter</w:t>
            </w:r>
          </w:p>
        </w:tc>
        <w:tc>
          <w:tcPr>
            <w:tcW w:w="1011" w:type="dxa"/>
            <w:vAlign w:val="bottom"/>
          </w:tcPr>
          <w:p w14:paraId="48CACF66" w14:textId="767DC441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gridSpan w:val="2"/>
            <w:vAlign w:val="bottom"/>
          </w:tcPr>
          <w:p w14:paraId="3491AC55" w14:textId="13769F52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  <w:vAlign w:val="bottom"/>
          </w:tcPr>
          <w:p w14:paraId="538D16EA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vAlign w:val="bottom"/>
          </w:tcPr>
          <w:p w14:paraId="66B4E745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  <w:vAlign w:val="bottom"/>
          </w:tcPr>
          <w:p w14:paraId="74E7E48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</w:tr>
      <w:tr w:rsidR="00020C6E" w:rsidRPr="00752DEB" w14:paraId="103FE6AB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18240C30" w14:textId="77777777" w:rsidR="00020C6E" w:rsidRPr="00752DEB" w:rsidRDefault="00020C6E" w:rsidP="00020C6E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lastRenderedPageBreak/>
              <w:t>Resuscitation table for newborn</w:t>
            </w:r>
          </w:p>
        </w:tc>
        <w:tc>
          <w:tcPr>
            <w:tcW w:w="1011" w:type="dxa"/>
            <w:vAlign w:val="bottom"/>
          </w:tcPr>
          <w:p w14:paraId="7743442D" w14:textId="51DEE1C8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gridSpan w:val="2"/>
            <w:vAlign w:val="bottom"/>
          </w:tcPr>
          <w:p w14:paraId="39F444CF" w14:textId="27836841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  <w:vAlign w:val="bottom"/>
          </w:tcPr>
          <w:p w14:paraId="6B009BF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vAlign w:val="bottom"/>
          </w:tcPr>
          <w:p w14:paraId="116BC8EB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  <w:vAlign w:val="bottom"/>
          </w:tcPr>
          <w:p w14:paraId="11CA12CC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</w:t>
            </w:r>
          </w:p>
        </w:tc>
      </w:tr>
      <w:tr w:rsidR="00020C6E" w:rsidRPr="00752DEB" w14:paraId="06B8628D" w14:textId="77777777" w:rsidTr="00020C6E">
        <w:trPr>
          <w:gridAfter w:val="1"/>
          <w:wAfter w:w="59" w:type="dxa"/>
        </w:trPr>
        <w:tc>
          <w:tcPr>
            <w:tcW w:w="4670" w:type="dxa"/>
          </w:tcPr>
          <w:p w14:paraId="7E80D754" w14:textId="77777777" w:rsidR="00020C6E" w:rsidRPr="00752DEB" w:rsidRDefault="00020C6E" w:rsidP="00020C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Mean percent score for newborn resuscitation</w:t>
            </w:r>
          </w:p>
        </w:tc>
        <w:tc>
          <w:tcPr>
            <w:tcW w:w="1011" w:type="dxa"/>
          </w:tcPr>
          <w:p w14:paraId="66A092E6" w14:textId="6E888C59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5%</w:t>
            </w:r>
          </w:p>
        </w:tc>
        <w:tc>
          <w:tcPr>
            <w:tcW w:w="874" w:type="dxa"/>
            <w:gridSpan w:val="2"/>
          </w:tcPr>
          <w:p w14:paraId="2FD1ADF9" w14:textId="6A9B65E3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5%</w:t>
            </w:r>
          </w:p>
        </w:tc>
        <w:tc>
          <w:tcPr>
            <w:tcW w:w="873" w:type="dxa"/>
          </w:tcPr>
          <w:p w14:paraId="1A0BF80F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1%</w:t>
            </w:r>
          </w:p>
        </w:tc>
        <w:tc>
          <w:tcPr>
            <w:tcW w:w="993" w:type="dxa"/>
          </w:tcPr>
          <w:p w14:paraId="58381FAE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75%</w:t>
            </w:r>
          </w:p>
        </w:tc>
        <w:tc>
          <w:tcPr>
            <w:tcW w:w="870" w:type="dxa"/>
          </w:tcPr>
          <w:p w14:paraId="13E9ADAC" w14:textId="77777777" w:rsidR="00020C6E" w:rsidRPr="00752DEB" w:rsidRDefault="00020C6E" w:rsidP="00020C6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3.5%</w:t>
            </w:r>
          </w:p>
        </w:tc>
      </w:tr>
      <w:tr w:rsidR="00020C6E" w:rsidRPr="00752DEB" w14:paraId="0D4EED24" w14:textId="77777777" w:rsidTr="00020C6E">
        <w:tc>
          <w:tcPr>
            <w:tcW w:w="4670" w:type="dxa"/>
          </w:tcPr>
          <w:p w14:paraId="7DA8A473" w14:textId="77777777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  <w:r w:rsidRPr="00752DEB">
              <w:rPr>
                <w:rFonts w:ascii="Times New Roman" w:hAnsi="Times New Roman" w:cs="Times New Roman"/>
                <w:b/>
              </w:rPr>
              <w:t>Supplies for immediate newborn care *</w:t>
            </w:r>
          </w:p>
        </w:tc>
        <w:tc>
          <w:tcPr>
            <w:tcW w:w="1045" w:type="dxa"/>
            <w:gridSpan w:val="2"/>
          </w:tcPr>
          <w:p w14:paraId="7713B172" w14:textId="44110F99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0" w:type="dxa"/>
          </w:tcPr>
          <w:p w14:paraId="00823349" w14:textId="4AC00873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" w:type="dxa"/>
          </w:tcPr>
          <w:p w14:paraId="46DA1D9E" w14:textId="5101BD17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</w:tcPr>
          <w:p w14:paraId="7876EE8E" w14:textId="4CC231EA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9" w:type="dxa"/>
            <w:gridSpan w:val="2"/>
          </w:tcPr>
          <w:p w14:paraId="1F800510" w14:textId="479C2848" w:rsidR="00020C6E" w:rsidRPr="00752DEB" w:rsidRDefault="00020C6E" w:rsidP="006430D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20C6E" w:rsidRPr="00752DEB" w14:paraId="6F09E6A0" w14:textId="77777777" w:rsidTr="00020C6E">
        <w:tc>
          <w:tcPr>
            <w:tcW w:w="4670" w:type="dxa"/>
          </w:tcPr>
          <w:p w14:paraId="27EC25A4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terile scissors or blade</w:t>
            </w:r>
          </w:p>
        </w:tc>
        <w:tc>
          <w:tcPr>
            <w:tcW w:w="1045" w:type="dxa"/>
            <w:gridSpan w:val="2"/>
            <w:vAlign w:val="bottom"/>
          </w:tcPr>
          <w:p w14:paraId="296CDAD3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501386C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18255323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vAlign w:val="bottom"/>
          </w:tcPr>
          <w:p w14:paraId="6AF321F4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0C6A8F58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</w:t>
            </w:r>
          </w:p>
        </w:tc>
      </w:tr>
      <w:tr w:rsidR="00020C6E" w:rsidRPr="00752DEB" w14:paraId="5FF25FF5" w14:textId="77777777" w:rsidTr="00020C6E">
        <w:tc>
          <w:tcPr>
            <w:tcW w:w="4670" w:type="dxa"/>
          </w:tcPr>
          <w:p w14:paraId="69E18926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Sterile cord clamp or tie</w:t>
            </w:r>
          </w:p>
        </w:tc>
        <w:tc>
          <w:tcPr>
            <w:tcW w:w="1045" w:type="dxa"/>
            <w:gridSpan w:val="2"/>
            <w:vAlign w:val="bottom"/>
          </w:tcPr>
          <w:p w14:paraId="0C576EEB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1146E75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6826CB4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  <w:vAlign w:val="bottom"/>
          </w:tcPr>
          <w:p w14:paraId="335048B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2A03697B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</w:t>
            </w:r>
          </w:p>
        </w:tc>
      </w:tr>
      <w:tr w:rsidR="00020C6E" w:rsidRPr="00752DEB" w14:paraId="6DFB3CC0" w14:textId="77777777" w:rsidTr="00020C6E">
        <w:tc>
          <w:tcPr>
            <w:tcW w:w="4670" w:type="dxa"/>
          </w:tcPr>
          <w:p w14:paraId="705836C2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Suction machine (Foot or electric or </w:t>
            </w:r>
            <w:proofErr w:type="spellStart"/>
            <w:r w:rsidRPr="00752DEB">
              <w:rPr>
                <w:rFonts w:ascii="Times New Roman" w:hAnsi="Times New Roman" w:cs="Times New Roman"/>
              </w:rPr>
              <w:t>delees</w:t>
            </w:r>
            <w:proofErr w:type="spellEnd"/>
            <w:r w:rsidRPr="00752DEB">
              <w:rPr>
                <w:rFonts w:ascii="Times New Roman" w:hAnsi="Times New Roman" w:cs="Times New Roman"/>
              </w:rPr>
              <w:t xml:space="preserve"> suction)</w:t>
            </w:r>
          </w:p>
        </w:tc>
        <w:tc>
          <w:tcPr>
            <w:tcW w:w="1045" w:type="dxa"/>
            <w:gridSpan w:val="2"/>
            <w:vAlign w:val="bottom"/>
          </w:tcPr>
          <w:p w14:paraId="03399AE1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53F75A84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</w:tcPr>
          <w:p w14:paraId="53585D4F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vAlign w:val="bottom"/>
          </w:tcPr>
          <w:p w14:paraId="00008B0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gridSpan w:val="2"/>
            <w:vAlign w:val="bottom"/>
          </w:tcPr>
          <w:p w14:paraId="2FE136AC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</w:t>
            </w:r>
          </w:p>
        </w:tc>
      </w:tr>
      <w:tr w:rsidR="00020C6E" w:rsidRPr="00752DEB" w14:paraId="7354D6F8" w14:textId="77777777" w:rsidTr="00020C6E">
        <w:tc>
          <w:tcPr>
            <w:tcW w:w="4670" w:type="dxa"/>
          </w:tcPr>
          <w:p w14:paraId="5A567853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wel or blanket to wrap baby</w:t>
            </w:r>
          </w:p>
        </w:tc>
        <w:tc>
          <w:tcPr>
            <w:tcW w:w="1045" w:type="dxa"/>
            <w:gridSpan w:val="2"/>
            <w:vAlign w:val="bottom"/>
          </w:tcPr>
          <w:p w14:paraId="4252FB9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048BB2B8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</w:tcPr>
          <w:p w14:paraId="7E53F9E8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  <w:vAlign w:val="bottom"/>
          </w:tcPr>
          <w:p w14:paraId="76A73AE7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088BB96A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</w:t>
            </w:r>
          </w:p>
        </w:tc>
      </w:tr>
      <w:tr w:rsidR="00020C6E" w:rsidRPr="00752DEB" w14:paraId="5293A9E2" w14:textId="77777777" w:rsidTr="00020C6E">
        <w:tc>
          <w:tcPr>
            <w:tcW w:w="4670" w:type="dxa"/>
          </w:tcPr>
          <w:p w14:paraId="18C7E288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Heat source for premature infant </w:t>
            </w:r>
          </w:p>
        </w:tc>
        <w:tc>
          <w:tcPr>
            <w:tcW w:w="1045" w:type="dxa"/>
            <w:gridSpan w:val="2"/>
            <w:vAlign w:val="bottom"/>
          </w:tcPr>
          <w:p w14:paraId="474A2764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02D5F2B6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3" w:type="dxa"/>
          </w:tcPr>
          <w:p w14:paraId="64CCD94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vAlign w:val="bottom"/>
          </w:tcPr>
          <w:p w14:paraId="21B761B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gridSpan w:val="2"/>
            <w:vAlign w:val="bottom"/>
          </w:tcPr>
          <w:p w14:paraId="132D795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</w:tr>
      <w:tr w:rsidR="00020C6E" w:rsidRPr="00752DEB" w14:paraId="7EF5EF27" w14:textId="77777777" w:rsidTr="00020C6E">
        <w:tc>
          <w:tcPr>
            <w:tcW w:w="4670" w:type="dxa"/>
          </w:tcPr>
          <w:p w14:paraId="05E9294F" w14:textId="77777777" w:rsidR="00020C6E" w:rsidRPr="00752DEB" w:rsidRDefault="00020C6E" w:rsidP="006430DF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Chlorhexidine (CHX) </w:t>
            </w:r>
          </w:p>
        </w:tc>
        <w:tc>
          <w:tcPr>
            <w:tcW w:w="1045" w:type="dxa"/>
            <w:gridSpan w:val="2"/>
            <w:vAlign w:val="bottom"/>
          </w:tcPr>
          <w:p w14:paraId="5CE265E2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746B730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5929C5C3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vAlign w:val="bottom"/>
          </w:tcPr>
          <w:p w14:paraId="3294B669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0E26BB8E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</w:t>
            </w:r>
          </w:p>
        </w:tc>
      </w:tr>
      <w:tr w:rsidR="00020C6E" w:rsidRPr="00752DEB" w14:paraId="2E942F32" w14:textId="77777777" w:rsidTr="00020C6E">
        <w:trPr>
          <w:trHeight w:val="197"/>
        </w:trPr>
        <w:tc>
          <w:tcPr>
            <w:tcW w:w="4670" w:type="dxa"/>
          </w:tcPr>
          <w:p w14:paraId="3BE4B0B1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Resuscitation table for baby</w:t>
            </w:r>
          </w:p>
        </w:tc>
        <w:tc>
          <w:tcPr>
            <w:tcW w:w="1045" w:type="dxa"/>
            <w:gridSpan w:val="2"/>
            <w:vAlign w:val="bottom"/>
          </w:tcPr>
          <w:p w14:paraId="4F5B4427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7B525B70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3" w:type="dxa"/>
          </w:tcPr>
          <w:p w14:paraId="218ADEA3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vAlign w:val="bottom"/>
          </w:tcPr>
          <w:p w14:paraId="678BCBEF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791B7CEB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</w:t>
            </w:r>
          </w:p>
        </w:tc>
      </w:tr>
      <w:tr w:rsidR="00020C6E" w:rsidRPr="00752DEB" w14:paraId="7F2D6ABC" w14:textId="77777777" w:rsidTr="00020C6E">
        <w:tc>
          <w:tcPr>
            <w:tcW w:w="4670" w:type="dxa"/>
          </w:tcPr>
          <w:p w14:paraId="05E35354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Bag and mask (infant size) for resuscitation</w:t>
            </w:r>
          </w:p>
        </w:tc>
        <w:tc>
          <w:tcPr>
            <w:tcW w:w="1045" w:type="dxa"/>
            <w:gridSpan w:val="2"/>
            <w:vAlign w:val="bottom"/>
          </w:tcPr>
          <w:p w14:paraId="7D007FE6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17379836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4AD71A9F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  <w:vAlign w:val="bottom"/>
          </w:tcPr>
          <w:p w14:paraId="392518C8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5F349462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</w:t>
            </w:r>
          </w:p>
        </w:tc>
      </w:tr>
      <w:tr w:rsidR="00020C6E" w:rsidRPr="00752DEB" w14:paraId="0264C685" w14:textId="77777777" w:rsidTr="00020C6E">
        <w:trPr>
          <w:trHeight w:val="204"/>
        </w:trPr>
        <w:tc>
          <w:tcPr>
            <w:tcW w:w="4670" w:type="dxa"/>
          </w:tcPr>
          <w:p w14:paraId="0C64A729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Oxygen cylinder </w:t>
            </w:r>
          </w:p>
        </w:tc>
        <w:tc>
          <w:tcPr>
            <w:tcW w:w="1045" w:type="dxa"/>
            <w:gridSpan w:val="2"/>
            <w:vAlign w:val="bottom"/>
          </w:tcPr>
          <w:p w14:paraId="0C6D82ED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604465F5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3" w:type="dxa"/>
          </w:tcPr>
          <w:p w14:paraId="3B085A1F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vAlign w:val="bottom"/>
          </w:tcPr>
          <w:p w14:paraId="4A76233D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3132BC0B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2</w:t>
            </w:r>
          </w:p>
        </w:tc>
      </w:tr>
      <w:tr w:rsidR="00020C6E" w:rsidRPr="00752DEB" w14:paraId="00461813" w14:textId="77777777" w:rsidTr="00020C6E">
        <w:trPr>
          <w:trHeight w:val="204"/>
        </w:trPr>
        <w:tc>
          <w:tcPr>
            <w:tcW w:w="4670" w:type="dxa"/>
          </w:tcPr>
          <w:p w14:paraId="6F208B98" w14:textId="77777777" w:rsidR="00020C6E" w:rsidRPr="00752DEB" w:rsidRDefault="00020C6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Oral thermometer </w:t>
            </w:r>
          </w:p>
        </w:tc>
        <w:tc>
          <w:tcPr>
            <w:tcW w:w="1045" w:type="dxa"/>
            <w:gridSpan w:val="2"/>
            <w:vAlign w:val="bottom"/>
          </w:tcPr>
          <w:p w14:paraId="4E9837A9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409C3F76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3" w:type="dxa"/>
          </w:tcPr>
          <w:p w14:paraId="453B6F61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vAlign w:val="bottom"/>
          </w:tcPr>
          <w:p w14:paraId="142CAA17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gridSpan w:val="2"/>
            <w:vAlign w:val="bottom"/>
          </w:tcPr>
          <w:p w14:paraId="108603A2" w14:textId="77777777" w:rsidR="00020C6E" w:rsidRPr="00752DEB" w:rsidRDefault="00020C6E" w:rsidP="006430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5</w:t>
            </w:r>
          </w:p>
        </w:tc>
      </w:tr>
    </w:tbl>
    <w:p w14:paraId="1C16498D" w14:textId="77777777" w:rsidR="00020C6E" w:rsidRPr="00F0233F" w:rsidRDefault="00020C6E" w:rsidP="00020C6E">
      <w:pPr>
        <w:rPr>
          <w:rFonts w:ascii="Times New Roman" w:hAnsi="Times New Roman" w:cs="Times New Roman"/>
          <w:i/>
        </w:rPr>
      </w:pPr>
      <w:r w:rsidRPr="00F0233F">
        <w:rPr>
          <w:rFonts w:ascii="Times New Roman" w:hAnsi="Times New Roman" w:cs="Times New Roman"/>
          <w:i/>
        </w:rPr>
        <w:t xml:space="preserve">*Observed or reported not seen and functioning </w:t>
      </w:r>
    </w:p>
    <w:p w14:paraId="06E49279" w14:textId="77777777" w:rsidR="00611E55" w:rsidRDefault="0057391F"/>
    <w:sectPr w:rsidR="00611E55" w:rsidSect="009A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602D3"/>
    <w:rsid w:val="00020C6E"/>
    <w:rsid w:val="003C2E4A"/>
    <w:rsid w:val="004E72F3"/>
    <w:rsid w:val="0057391F"/>
    <w:rsid w:val="00632FCE"/>
    <w:rsid w:val="007505AE"/>
    <w:rsid w:val="009A456C"/>
    <w:rsid w:val="009E5143"/>
    <w:rsid w:val="00C602D3"/>
    <w:rsid w:val="00D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F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D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2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D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2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9</Words>
  <Characters>2591</Characters>
  <Application>Microsoft Office Word</Application>
  <DocSecurity>0</DocSecurity>
  <Lines>431</Lines>
  <Paragraphs>398</Paragraphs>
  <ScaleCrop>false</ScaleCrop>
  <Company/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GCREDO</cp:lastModifiedBy>
  <cp:revision>4</cp:revision>
  <dcterms:created xsi:type="dcterms:W3CDTF">2019-04-02T09:02:00Z</dcterms:created>
  <dcterms:modified xsi:type="dcterms:W3CDTF">2019-12-28T22:20:00Z</dcterms:modified>
</cp:coreProperties>
</file>